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F02A26" w14:textId="77777777" w:rsidR="00B018AD" w:rsidRPr="00251F56" w:rsidRDefault="00B018AD" w:rsidP="00B018AD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Hlk80891215"/>
      <w:bookmarkEnd w:id="0"/>
      <w:r>
        <w:rPr>
          <w:rFonts w:ascii="Times New Roman" w:hAnsi="Times New Roman" w:cs="Times New Roman"/>
          <w:b/>
          <w:sz w:val="24"/>
          <w:szCs w:val="24"/>
        </w:rPr>
        <w:t>Supplementary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information</w:t>
      </w:r>
    </w:p>
    <w:p w14:paraId="328DEF5D" w14:textId="77777777" w:rsidR="00B018AD" w:rsidRDefault="00B018AD" w:rsidP="00B018AD">
      <w:pPr>
        <w:pStyle w:val="a4"/>
        <w:snapToGrid w:val="0"/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Fcγ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receptor-dependent internalization and off-target cytotoxicity of antibody-drug conjugate aggregates</w:t>
      </w:r>
    </w:p>
    <w:p w14:paraId="0A248A6C" w14:textId="77777777" w:rsidR="00B018AD" w:rsidRDefault="00B018AD" w:rsidP="00B018AD">
      <w:pPr>
        <w:spacing w:line="48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ascii="Times New Roman" w:hAnsi="Times New Roman" w:cs="Times New Roman"/>
          <w:sz w:val="24"/>
          <w:szCs w:val="24"/>
        </w:rPr>
        <w:t>Michihiko Aoyama</w:t>
      </w:r>
      <w:proofErr w:type="gramStart"/>
      <w:r>
        <w:rPr>
          <w:rFonts w:ascii="Times New Roman" w:hAnsi="Times New Roman" w:cs="Times New Roman"/>
          <w:sz w:val="24"/>
          <w:szCs w:val="24"/>
          <w:vertAlign w:val="superscript"/>
        </w:rPr>
        <w:t>1,*</w:t>
      </w:r>
      <w:proofErr w:type="gramEnd"/>
      <w:r>
        <w:rPr>
          <w:rFonts w:ascii="Times New Roman" w:hAnsi="Times New Roman" w:cs="Times New Roman"/>
          <w:sz w:val="24"/>
          <w:szCs w:val="24"/>
        </w:rPr>
        <w:t>, Minoru Tada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Hidetom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Yokoo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>
        <w:rPr>
          <w:rFonts w:ascii="Times New Roman" w:eastAsia="AR P丸ゴシック体M" w:hAnsi="Times New Roman" w:cs="Times New Roman"/>
          <w:sz w:val="24"/>
          <w:szCs w:val="24"/>
        </w:rPr>
        <w:t>Yosuke Demizu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>, Akiko Ishii-Watabe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</w:p>
    <w:p w14:paraId="36DEF739" w14:textId="77777777" w:rsidR="00B018AD" w:rsidRPr="001E7959" w:rsidRDefault="00B018AD" w:rsidP="00B018A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2BF2312" w14:textId="77777777" w:rsidR="00B018AD" w:rsidRPr="00706330" w:rsidRDefault="00B018AD" w:rsidP="00B018AD">
      <w:pPr>
        <w:spacing w:line="480" w:lineRule="auto"/>
        <w:rPr>
          <w:rFonts w:ascii="Times New Roman" w:hAnsi="Times New Roman" w:cs="Times New Roman"/>
          <w:i/>
          <w:sz w:val="24"/>
          <w:szCs w:val="24"/>
        </w:rPr>
      </w:pPr>
      <w:r w:rsidRPr="00706330">
        <w:rPr>
          <w:rFonts w:ascii="Times New Roman" w:hAnsi="Times New Roman" w:cs="Times New Roman"/>
          <w:i/>
          <w:sz w:val="24"/>
          <w:szCs w:val="24"/>
          <w:vertAlign w:val="superscript"/>
        </w:rPr>
        <w:t>1</w:t>
      </w:r>
      <w:r w:rsidRPr="00706330">
        <w:rPr>
          <w:rFonts w:ascii="Times New Roman" w:hAnsi="Times New Roman" w:cs="Times New Roman"/>
          <w:i/>
          <w:sz w:val="24"/>
          <w:szCs w:val="24"/>
        </w:rPr>
        <w:t xml:space="preserve">Division of Biological Chemistry and Biologicals, National Institute of Health Sciences, 3-25-26 </w:t>
      </w:r>
      <w:proofErr w:type="spellStart"/>
      <w:r w:rsidRPr="00706330">
        <w:rPr>
          <w:rFonts w:ascii="Times New Roman" w:hAnsi="Times New Roman" w:cs="Times New Roman"/>
          <w:i/>
          <w:sz w:val="24"/>
          <w:szCs w:val="24"/>
        </w:rPr>
        <w:t>Tonomachi</w:t>
      </w:r>
      <w:proofErr w:type="spellEnd"/>
      <w:r w:rsidRPr="00706330">
        <w:rPr>
          <w:rFonts w:ascii="Times New Roman" w:hAnsi="Times New Roman" w:cs="Times New Roman"/>
          <w:i/>
          <w:sz w:val="24"/>
          <w:szCs w:val="24"/>
        </w:rPr>
        <w:t>, Kawasaki-</w:t>
      </w:r>
      <w:proofErr w:type="spellStart"/>
      <w:r w:rsidRPr="00706330">
        <w:rPr>
          <w:rFonts w:ascii="Times New Roman" w:hAnsi="Times New Roman" w:cs="Times New Roman"/>
          <w:i/>
          <w:sz w:val="24"/>
          <w:szCs w:val="24"/>
        </w:rPr>
        <w:t>ku</w:t>
      </w:r>
      <w:proofErr w:type="spellEnd"/>
      <w:r w:rsidRPr="00706330">
        <w:rPr>
          <w:rFonts w:ascii="Times New Roman" w:hAnsi="Times New Roman" w:cs="Times New Roman"/>
          <w:i/>
          <w:sz w:val="24"/>
          <w:szCs w:val="24"/>
        </w:rPr>
        <w:t>, Kawasaki, Kanagawa, 210-9501, Japan</w:t>
      </w:r>
    </w:p>
    <w:p w14:paraId="19B12975" w14:textId="77777777" w:rsidR="00B018AD" w:rsidRPr="00706330" w:rsidRDefault="00B018AD" w:rsidP="00B018AD">
      <w:pPr>
        <w:spacing w:line="480" w:lineRule="auto"/>
        <w:rPr>
          <w:rFonts w:ascii="Times New Roman" w:hAnsi="Times New Roman" w:cs="Times New Roman"/>
          <w:i/>
          <w:sz w:val="24"/>
          <w:szCs w:val="24"/>
        </w:rPr>
      </w:pPr>
      <w:r w:rsidRPr="00706330">
        <w:rPr>
          <w:rFonts w:ascii="Times New Roman" w:hAnsi="Times New Roman" w:cs="Times New Roman"/>
          <w:i/>
          <w:sz w:val="24"/>
          <w:szCs w:val="24"/>
          <w:vertAlign w:val="superscript"/>
        </w:rPr>
        <w:t>2</w:t>
      </w:r>
      <w:r w:rsidRPr="00706330">
        <w:rPr>
          <w:rFonts w:ascii="Times New Roman" w:hAnsi="Times New Roman" w:cs="Times New Roman"/>
          <w:i/>
          <w:sz w:val="24"/>
          <w:szCs w:val="24"/>
        </w:rPr>
        <w:t xml:space="preserve">Division of Organic Chemistry, National Institute of Health Sciences, 3-25-26 </w:t>
      </w:r>
      <w:proofErr w:type="spellStart"/>
      <w:r w:rsidRPr="00706330">
        <w:rPr>
          <w:rFonts w:ascii="Times New Roman" w:hAnsi="Times New Roman" w:cs="Times New Roman"/>
          <w:i/>
          <w:sz w:val="24"/>
          <w:szCs w:val="24"/>
        </w:rPr>
        <w:t>Tonomachi</w:t>
      </w:r>
      <w:proofErr w:type="spellEnd"/>
      <w:r w:rsidRPr="00706330">
        <w:rPr>
          <w:rFonts w:ascii="Times New Roman" w:hAnsi="Times New Roman" w:cs="Times New Roman"/>
          <w:i/>
          <w:sz w:val="24"/>
          <w:szCs w:val="24"/>
        </w:rPr>
        <w:t>, Kawasaki-</w:t>
      </w:r>
      <w:proofErr w:type="spellStart"/>
      <w:r w:rsidRPr="00706330">
        <w:rPr>
          <w:rFonts w:ascii="Times New Roman" w:hAnsi="Times New Roman" w:cs="Times New Roman"/>
          <w:i/>
          <w:sz w:val="24"/>
          <w:szCs w:val="24"/>
        </w:rPr>
        <w:t>ku</w:t>
      </w:r>
      <w:proofErr w:type="spellEnd"/>
      <w:r w:rsidRPr="00706330">
        <w:rPr>
          <w:rFonts w:ascii="Times New Roman" w:hAnsi="Times New Roman" w:cs="Times New Roman"/>
          <w:i/>
          <w:sz w:val="24"/>
          <w:szCs w:val="24"/>
        </w:rPr>
        <w:t>, Kawasaki, Kanagawa, 210-9501, Japan</w:t>
      </w:r>
    </w:p>
    <w:p w14:paraId="3C901EA8" w14:textId="77777777" w:rsidR="00B018AD" w:rsidRPr="00706330" w:rsidRDefault="00B018AD" w:rsidP="00B018A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FF4F2DC" w14:textId="77777777" w:rsidR="00B018AD" w:rsidRPr="00706330" w:rsidRDefault="00B018AD" w:rsidP="00B018AD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706330">
        <w:rPr>
          <w:rFonts w:ascii="Times New Roman" w:hAnsi="Times New Roman" w:cs="Times New Roman"/>
          <w:b/>
          <w:sz w:val="24"/>
          <w:szCs w:val="24"/>
          <w:vertAlign w:val="superscript"/>
        </w:rPr>
        <w:t>*</w:t>
      </w:r>
      <w:r w:rsidRPr="00706330">
        <w:rPr>
          <w:rFonts w:ascii="Times New Roman" w:hAnsi="Times New Roman" w:cs="Times New Roman"/>
          <w:b/>
          <w:sz w:val="24"/>
          <w:szCs w:val="24"/>
        </w:rPr>
        <w:t>Corresponding author</w:t>
      </w:r>
    </w:p>
    <w:p w14:paraId="7315EE56" w14:textId="77777777" w:rsidR="00B018AD" w:rsidRPr="00706330" w:rsidRDefault="00B018AD" w:rsidP="00B018A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06330">
        <w:rPr>
          <w:rFonts w:ascii="Times New Roman" w:hAnsi="Times New Roman" w:cs="Times New Roman"/>
          <w:sz w:val="24"/>
          <w:szCs w:val="24"/>
        </w:rPr>
        <w:t>Michihiko Aoyama, PhD</w:t>
      </w:r>
    </w:p>
    <w:p w14:paraId="2B65425E" w14:textId="77777777" w:rsidR="00B018AD" w:rsidRPr="00706330" w:rsidRDefault="00B018AD" w:rsidP="00B018A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06330">
        <w:rPr>
          <w:rFonts w:ascii="Times New Roman" w:hAnsi="Times New Roman" w:cs="Times New Roman"/>
          <w:sz w:val="24"/>
          <w:szCs w:val="24"/>
        </w:rPr>
        <w:t xml:space="preserve">Division of Biological Chemistry and Biologicals, National Institute of Health Sciences, 3-25-26 </w:t>
      </w:r>
      <w:proofErr w:type="spellStart"/>
      <w:r w:rsidRPr="00706330">
        <w:rPr>
          <w:rFonts w:ascii="Times New Roman" w:hAnsi="Times New Roman" w:cs="Times New Roman"/>
          <w:sz w:val="24"/>
          <w:szCs w:val="24"/>
        </w:rPr>
        <w:t>Tonomachi</w:t>
      </w:r>
      <w:proofErr w:type="spellEnd"/>
      <w:r w:rsidRPr="00706330">
        <w:rPr>
          <w:rFonts w:ascii="Times New Roman" w:hAnsi="Times New Roman" w:cs="Times New Roman"/>
          <w:sz w:val="24"/>
          <w:szCs w:val="24"/>
        </w:rPr>
        <w:t xml:space="preserve"> Kawasaki-</w:t>
      </w:r>
      <w:proofErr w:type="spellStart"/>
      <w:r w:rsidRPr="00706330">
        <w:rPr>
          <w:rFonts w:ascii="Times New Roman" w:hAnsi="Times New Roman" w:cs="Times New Roman"/>
          <w:sz w:val="24"/>
          <w:szCs w:val="24"/>
        </w:rPr>
        <w:t>ku</w:t>
      </w:r>
      <w:proofErr w:type="spellEnd"/>
      <w:r w:rsidRPr="00706330">
        <w:rPr>
          <w:rFonts w:ascii="Times New Roman" w:hAnsi="Times New Roman" w:cs="Times New Roman"/>
          <w:sz w:val="24"/>
          <w:szCs w:val="24"/>
        </w:rPr>
        <w:t>, Kawasaki, 210-9501, Kanagawa, Japan</w:t>
      </w:r>
    </w:p>
    <w:p w14:paraId="66AFE3FE" w14:textId="77777777" w:rsidR="00B018AD" w:rsidRPr="00706330" w:rsidRDefault="00B018AD" w:rsidP="00B018A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06330">
        <w:rPr>
          <w:rFonts w:ascii="Times New Roman" w:hAnsi="Times New Roman" w:cs="Times New Roman"/>
          <w:sz w:val="24"/>
          <w:szCs w:val="24"/>
        </w:rPr>
        <w:t>Tel: +81-44-270-6515</w:t>
      </w:r>
    </w:p>
    <w:p w14:paraId="04CA6AEF" w14:textId="77777777" w:rsidR="00B018AD" w:rsidRPr="00706330" w:rsidRDefault="00B018AD" w:rsidP="00B018A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06330">
        <w:rPr>
          <w:rFonts w:ascii="Times New Roman" w:hAnsi="Times New Roman" w:cs="Times New Roman"/>
          <w:sz w:val="24"/>
          <w:szCs w:val="24"/>
        </w:rPr>
        <w:t>Fax: +81-44-270-6517</w:t>
      </w:r>
    </w:p>
    <w:p w14:paraId="6474F643" w14:textId="77777777" w:rsidR="00B018AD" w:rsidRPr="00040E38" w:rsidRDefault="00B018AD" w:rsidP="00B018AD">
      <w:pPr>
        <w:spacing w:line="480" w:lineRule="auto"/>
        <w:rPr>
          <w:rFonts w:ascii="Times New Roman" w:hAnsi="Times New Roman" w:cs="Times New Roman"/>
          <w:sz w:val="24"/>
          <w:szCs w:val="24"/>
        </w:rPr>
        <w:sectPr w:rsidR="00B018AD" w:rsidRPr="00040E38" w:rsidSect="00866AA5">
          <w:pgSz w:w="11906" w:h="16838"/>
          <w:pgMar w:top="1440" w:right="1440" w:bottom="1440" w:left="1440" w:header="851" w:footer="992" w:gutter="0"/>
          <w:cols w:space="425"/>
          <w:docGrid w:type="lines" w:linePitch="360"/>
        </w:sectPr>
      </w:pPr>
      <w:r w:rsidRPr="00706330">
        <w:rPr>
          <w:rFonts w:ascii="Times New Roman" w:hAnsi="Times New Roman" w:cs="Times New Roman"/>
          <w:sz w:val="24"/>
          <w:szCs w:val="24"/>
        </w:rPr>
        <w:t xml:space="preserve">E-mail: </w:t>
      </w:r>
      <w:hyperlink r:id="rId6" w:history="1">
        <w:r w:rsidRPr="00706330">
          <w:rPr>
            <w:rStyle w:val="a3"/>
            <w:rFonts w:ascii="Times New Roman" w:hAnsi="Times New Roman" w:cs="Times New Roman"/>
            <w:sz w:val="24"/>
            <w:szCs w:val="24"/>
          </w:rPr>
          <w:t>aoyama-m@nihs.go.jp</w:t>
        </w:r>
      </w:hyperlink>
    </w:p>
    <w:p w14:paraId="76186551" w14:textId="77777777" w:rsidR="00B018AD" w:rsidRPr="00251F56" w:rsidRDefault="00B018AD" w:rsidP="00B018AD">
      <w:pPr>
        <w:spacing w:line="480" w:lineRule="auto"/>
        <w:rPr>
          <w:rFonts w:ascii="Times New Roman" w:hAnsi="Times New Roman" w:cs="Times New Roman"/>
          <w:b/>
          <w:i/>
          <w:sz w:val="24"/>
          <w:szCs w:val="24"/>
        </w:rPr>
      </w:pPr>
      <w:r w:rsidRPr="00251F56">
        <w:rPr>
          <w:rFonts w:ascii="Times New Roman" w:hAnsi="Times New Roman" w:cs="Times New Roman"/>
          <w:b/>
          <w:i/>
          <w:sz w:val="24"/>
          <w:szCs w:val="24"/>
        </w:rPr>
        <w:lastRenderedPageBreak/>
        <w:t xml:space="preserve">SI </w:t>
      </w:r>
      <w:r>
        <w:rPr>
          <w:rFonts w:ascii="Times New Roman" w:hAnsi="Times New Roman" w:cs="Times New Roman"/>
          <w:b/>
          <w:i/>
          <w:sz w:val="24"/>
          <w:szCs w:val="24"/>
        </w:rPr>
        <w:t>Table</w:t>
      </w:r>
    </w:p>
    <w:p w14:paraId="20F3D3BB" w14:textId="77777777" w:rsidR="00B018AD" w:rsidRPr="00850CDE" w:rsidRDefault="00B018AD" w:rsidP="00B018AD">
      <w:pPr>
        <w:widowControl/>
        <w:spacing w:line="480" w:lineRule="auto"/>
        <w:jc w:val="left"/>
        <w:rPr>
          <w:rFonts w:ascii="Times New Roman" w:hAnsi="Times New Roman" w:cs="Times New Roman"/>
          <w:b/>
          <w:iCs/>
          <w:sz w:val="24"/>
          <w:szCs w:val="24"/>
        </w:rPr>
      </w:pPr>
      <w:r w:rsidRPr="008C2858">
        <w:rPr>
          <w:rFonts w:ascii="Times New Roman" w:hAnsi="Times New Roman" w:cs="Times New Roman" w:hint="eastAsia"/>
          <w:b/>
          <w:iCs/>
          <w:sz w:val="24"/>
          <w:szCs w:val="24"/>
        </w:rPr>
        <w:t>T</w:t>
      </w:r>
      <w:r w:rsidRPr="008C2858">
        <w:rPr>
          <w:rFonts w:ascii="Times New Roman" w:hAnsi="Times New Roman" w:cs="Times New Roman"/>
          <w:b/>
          <w:iCs/>
          <w:sz w:val="24"/>
          <w:szCs w:val="24"/>
        </w:rPr>
        <w:t>able S1. IC</w:t>
      </w:r>
      <w:r w:rsidRPr="00DE3899">
        <w:rPr>
          <w:rFonts w:ascii="Times New Roman" w:hAnsi="Times New Roman" w:cs="Times New Roman"/>
          <w:b/>
          <w:iCs/>
          <w:sz w:val="24"/>
          <w:szCs w:val="24"/>
          <w:vertAlign w:val="subscript"/>
        </w:rPr>
        <w:t>50</w:t>
      </w:r>
      <w:r w:rsidRPr="008C2858">
        <w:rPr>
          <w:rFonts w:ascii="Times New Roman" w:hAnsi="Times New Roman" w:cs="Times New Roman"/>
          <w:b/>
          <w:iCs/>
          <w:sz w:val="24"/>
          <w:szCs w:val="24"/>
        </w:rPr>
        <w:t xml:space="preserve"> (</w:t>
      </w:r>
      <w:proofErr w:type="spellStart"/>
      <w:r w:rsidRPr="008C2858">
        <w:rPr>
          <w:rFonts w:ascii="Times New Roman" w:hAnsi="Times New Roman" w:cs="Times New Roman"/>
          <w:b/>
          <w:iCs/>
          <w:sz w:val="24"/>
          <w:szCs w:val="24"/>
        </w:rPr>
        <w:t>nM</w:t>
      </w:r>
      <w:proofErr w:type="spellEnd"/>
      <w:r w:rsidRPr="008C2858">
        <w:rPr>
          <w:rFonts w:ascii="Times New Roman" w:hAnsi="Times New Roman" w:cs="Times New Roman"/>
          <w:b/>
          <w:iCs/>
          <w:sz w:val="24"/>
          <w:szCs w:val="24"/>
        </w:rPr>
        <w:t>) of trastuzumab, T-DM1, and T-DXd in HER2-positive or -negative cells</w:t>
      </w:r>
    </w:p>
    <w:tbl>
      <w:tblPr>
        <w:tblW w:w="9030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35"/>
        <w:gridCol w:w="914"/>
        <w:gridCol w:w="1335"/>
        <w:gridCol w:w="1336"/>
        <w:gridCol w:w="1336"/>
        <w:gridCol w:w="1336"/>
        <w:gridCol w:w="1338"/>
      </w:tblGrid>
      <w:tr w:rsidR="00B018AD" w:rsidRPr="005402FD" w14:paraId="7781BE8B" w14:textId="77777777" w:rsidTr="008B747B">
        <w:trPr>
          <w:trHeight w:val="423"/>
        </w:trPr>
        <w:tc>
          <w:tcPr>
            <w:tcW w:w="1435" w:type="dxa"/>
            <w:vMerge w:val="restart"/>
            <w:tcBorders>
              <w:top w:val="nil"/>
              <w:left w:val="nil"/>
              <w:right w:val="nil"/>
            </w:tcBorders>
          </w:tcPr>
          <w:p w14:paraId="450E77C9" w14:textId="77777777" w:rsidR="00B018AD" w:rsidRPr="005402FD" w:rsidRDefault="00B018AD" w:rsidP="008B747B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14" w:type="dxa"/>
            <w:vMerge w:val="restart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14:paraId="57164577" w14:textId="77777777" w:rsidR="00B018AD" w:rsidRPr="005402FD" w:rsidRDefault="00B018AD" w:rsidP="008B747B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35" w:type="dxa"/>
            <w:shd w:val="clear" w:color="auto" w:fill="auto"/>
            <w:noWrap/>
            <w:vAlign w:val="center"/>
          </w:tcPr>
          <w:p w14:paraId="0C73D235" w14:textId="77777777" w:rsidR="00B018AD" w:rsidRPr="005402FD" w:rsidRDefault="00B018AD" w:rsidP="008B74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5402F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HER2</w:t>
            </w:r>
            <w:r w:rsidRPr="005402F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>+</w:t>
            </w:r>
            <w:r w:rsidRPr="005402F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 cell</w:t>
            </w:r>
          </w:p>
        </w:tc>
        <w:tc>
          <w:tcPr>
            <w:tcW w:w="5346" w:type="dxa"/>
            <w:gridSpan w:val="4"/>
            <w:shd w:val="clear" w:color="auto" w:fill="auto"/>
            <w:vAlign w:val="center"/>
          </w:tcPr>
          <w:p w14:paraId="5253E4EA" w14:textId="77777777" w:rsidR="00B018AD" w:rsidRPr="005402FD" w:rsidRDefault="00B018AD" w:rsidP="008B74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5402F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HER2</w:t>
            </w:r>
            <w:r w:rsidRPr="005402F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>-</w:t>
            </w:r>
            <w:r w:rsidRPr="005402F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 cell</w:t>
            </w:r>
          </w:p>
        </w:tc>
      </w:tr>
      <w:tr w:rsidR="00B018AD" w:rsidRPr="005402FD" w14:paraId="481E1C4B" w14:textId="77777777" w:rsidTr="008B747B">
        <w:trPr>
          <w:trHeight w:val="285"/>
        </w:trPr>
        <w:tc>
          <w:tcPr>
            <w:tcW w:w="1435" w:type="dxa"/>
            <w:vMerge/>
            <w:tcBorders>
              <w:left w:val="nil"/>
              <w:right w:val="nil"/>
            </w:tcBorders>
          </w:tcPr>
          <w:p w14:paraId="4777DD05" w14:textId="77777777" w:rsidR="00B018AD" w:rsidRPr="005402FD" w:rsidRDefault="00B018AD" w:rsidP="008B747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14" w:type="dxa"/>
            <w:vMerge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5C66F2D7" w14:textId="77777777" w:rsidR="00B018AD" w:rsidRPr="005402FD" w:rsidRDefault="00B018AD" w:rsidP="008B747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3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7EFCC4" w14:textId="77777777" w:rsidR="00B018AD" w:rsidRPr="005402FD" w:rsidRDefault="00B018AD" w:rsidP="008B74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5402F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SK-BR-3</w:t>
            </w:r>
          </w:p>
        </w:tc>
        <w:tc>
          <w:tcPr>
            <w:tcW w:w="133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B3E32A" w14:textId="77777777" w:rsidR="00B018AD" w:rsidRPr="005402FD" w:rsidRDefault="00B018AD" w:rsidP="008B74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5402F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Jurkat</w:t>
            </w:r>
          </w:p>
        </w:tc>
        <w:tc>
          <w:tcPr>
            <w:tcW w:w="133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1E94C0" w14:textId="77777777" w:rsidR="00B018AD" w:rsidRPr="005402FD" w:rsidRDefault="00B018AD" w:rsidP="008B74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5402F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MEG01-S</w:t>
            </w:r>
          </w:p>
        </w:tc>
        <w:tc>
          <w:tcPr>
            <w:tcW w:w="133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3D896D" w14:textId="77777777" w:rsidR="00B018AD" w:rsidRPr="005402FD" w:rsidRDefault="00B018AD" w:rsidP="008B74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5402F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THP-1</w:t>
            </w:r>
          </w:p>
        </w:tc>
        <w:tc>
          <w:tcPr>
            <w:tcW w:w="1338" w:type="dxa"/>
            <w:tcBorders>
              <w:bottom w:val="single" w:sz="4" w:space="0" w:color="auto"/>
            </w:tcBorders>
          </w:tcPr>
          <w:p w14:paraId="31CE0838" w14:textId="77777777" w:rsidR="00B018AD" w:rsidRPr="005402FD" w:rsidRDefault="00B018AD" w:rsidP="008B74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5402F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TMNK-1</w:t>
            </w:r>
          </w:p>
        </w:tc>
      </w:tr>
      <w:tr w:rsidR="00B018AD" w:rsidRPr="005402FD" w14:paraId="7D35C673" w14:textId="77777777" w:rsidTr="008B747B">
        <w:trPr>
          <w:trHeight w:val="22"/>
        </w:trPr>
        <w:tc>
          <w:tcPr>
            <w:tcW w:w="1435" w:type="dxa"/>
            <w:vMerge w:val="restart"/>
            <w:tcBorders>
              <w:bottom w:val="single" w:sz="4" w:space="0" w:color="auto"/>
            </w:tcBorders>
          </w:tcPr>
          <w:p w14:paraId="46303BD1" w14:textId="77777777" w:rsidR="00B018AD" w:rsidRPr="005402FD" w:rsidRDefault="00B018AD" w:rsidP="008B747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5402F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trastuzumab </w:t>
            </w:r>
          </w:p>
        </w:tc>
        <w:tc>
          <w:tcPr>
            <w:tcW w:w="91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3A135" w14:textId="77777777" w:rsidR="00B018AD" w:rsidRPr="005402FD" w:rsidRDefault="00B018AD" w:rsidP="008B747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5402F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native</w:t>
            </w:r>
          </w:p>
        </w:tc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FC57C1" w14:textId="77777777" w:rsidR="00B018AD" w:rsidRPr="005402FD" w:rsidRDefault="00B018AD" w:rsidP="008B74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5402F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57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r2bl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BF575C" w14:textId="77777777" w:rsidR="00B018AD" w:rsidRPr="005402FD" w:rsidRDefault="00B018AD" w:rsidP="008B74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r2bl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8752DE" w14:textId="77777777" w:rsidR="00B018AD" w:rsidRPr="005402FD" w:rsidRDefault="00B018AD" w:rsidP="008B74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r2bl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82DE9A" w14:textId="77777777" w:rsidR="00B018AD" w:rsidRPr="005402FD" w:rsidRDefault="00B018AD" w:rsidP="008B74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r2bl w:val="single" w:sz="4" w:space="0" w:color="auto"/>
            </w:tcBorders>
          </w:tcPr>
          <w:p w14:paraId="7CA26626" w14:textId="77777777" w:rsidR="00B018AD" w:rsidRPr="005402FD" w:rsidRDefault="00B018AD" w:rsidP="008B74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018AD" w:rsidRPr="005402FD" w14:paraId="7AE5D55F" w14:textId="77777777" w:rsidTr="008B747B">
        <w:trPr>
          <w:trHeight w:val="22"/>
        </w:trPr>
        <w:tc>
          <w:tcPr>
            <w:tcW w:w="1435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130B135B" w14:textId="77777777" w:rsidR="00B018AD" w:rsidRPr="005402FD" w:rsidRDefault="00B018AD" w:rsidP="008B747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1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23AFD" w14:textId="77777777" w:rsidR="00B018AD" w:rsidRPr="005402FD" w:rsidRDefault="00B018AD" w:rsidP="008B747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5402F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stir</w:t>
            </w:r>
          </w:p>
        </w:tc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CDC6D7" w14:textId="77777777" w:rsidR="00B018AD" w:rsidRPr="005402FD" w:rsidRDefault="00B018AD" w:rsidP="008B74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5402F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5.19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r2bl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51F228" w14:textId="77777777" w:rsidR="00B018AD" w:rsidRPr="005402FD" w:rsidRDefault="00B018AD" w:rsidP="008B747B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r2bl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C3D062" w14:textId="77777777" w:rsidR="00B018AD" w:rsidRPr="005402FD" w:rsidRDefault="00B018AD" w:rsidP="008B74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r2bl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1E1001" w14:textId="77777777" w:rsidR="00B018AD" w:rsidRPr="005402FD" w:rsidRDefault="00B018AD" w:rsidP="008B74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r2bl w:val="single" w:sz="4" w:space="0" w:color="auto"/>
            </w:tcBorders>
          </w:tcPr>
          <w:p w14:paraId="0358A606" w14:textId="77777777" w:rsidR="00B018AD" w:rsidRPr="005402FD" w:rsidRDefault="00B018AD" w:rsidP="008B74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018AD" w:rsidRPr="005402FD" w14:paraId="531DAEDE" w14:textId="77777777" w:rsidTr="008B747B">
        <w:trPr>
          <w:trHeight w:val="22"/>
        </w:trPr>
        <w:tc>
          <w:tcPr>
            <w:tcW w:w="1435" w:type="dxa"/>
            <w:vMerge/>
            <w:tcBorders>
              <w:top w:val="single" w:sz="4" w:space="0" w:color="auto"/>
            </w:tcBorders>
          </w:tcPr>
          <w:p w14:paraId="5E378942" w14:textId="77777777" w:rsidR="00B018AD" w:rsidRPr="005402FD" w:rsidRDefault="00B018AD" w:rsidP="008B747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1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98A9C" w14:textId="77777777" w:rsidR="00B018AD" w:rsidRPr="005402FD" w:rsidRDefault="00B018AD" w:rsidP="008B747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5402F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0ºC</w:t>
            </w:r>
          </w:p>
        </w:tc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675027" w14:textId="77777777" w:rsidR="00B018AD" w:rsidRPr="005402FD" w:rsidRDefault="00B018AD" w:rsidP="008B74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5402F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3.90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r2bl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7A949B" w14:textId="77777777" w:rsidR="00B018AD" w:rsidRPr="005402FD" w:rsidRDefault="00B018AD" w:rsidP="008B74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r2bl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A3A6C6" w14:textId="77777777" w:rsidR="00B018AD" w:rsidRPr="005402FD" w:rsidRDefault="00B018AD" w:rsidP="008B74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r2bl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41B0B3" w14:textId="77777777" w:rsidR="00B018AD" w:rsidRPr="005402FD" w:rsidRDefault="00B018AD" w:rsidP="008B74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r2bl w:val="single" w:sz="4" w:space="0" w:color="auto"/>
            </w:tcBorders>
          </w:tcPr>
          <w:p w14:paraId="2324BAC4" w14:textId="77777777" w:rsidR="00B018AD" w:rsidRPr="005402FD" w:rsidRDefault="00B018AD" w:rsidP="008B74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018AD" w:rsidRPr="005402FD" w14:paraId="7A7A3A5B" w14:textId="77777777" w:rsidTr="008B747B">
        <w:trPr>
          <w:trHeight w:val="22"/>
        </w:trPr>
        <w:tc>
          <w:tcPr>
            <w:tcW w:w="1435" w:type="dxa"/>
            <w:vMerge w:val="restart"/>
            <w:tcBorders>
              <w:left w:val="nil"/>
            </w:tcBorders>
          </w:tcPr>
          <w:p w14:paraId="34CA674C" w14:textId="77777777" w:rsidR="00B018AD" w:rsidRPr="005402FD" w:rsidRDefault="00B018AD" w:rsidP="008B747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5402F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T-DM1</w:t>
            </w:r>
          </w:p>
        </w:tc>
        <w:tc>
          <w:tcPr>
            <w:tcW w:w="91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9909F" w14:textId="77777777" w:rsidR="00B018AD" w:rsidRPr="005402FD" w:rsidRDefault="00B018AD" w:rsidP="008B747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5402F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native</w:t>
            </w:r>
          </w:p>
        </w:tc>
        <w:tc>
          <w:tcPr>
            <w:tcW w:w="1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5DFE93" w14:textId="77777777" w:rsidR="00B018AD" w:rsidRPr="005402FD" w:rsidRDefault="00B018AD" w:rsidP="008B74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5402F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09</w:t>
            </w:r>
          </w:p>
        </w:tc>
        <w:tc>
          <w:tcPr>
            <w:tcW w:w="13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FC2CF0" w14:textId="77777777" w:rsidR="00B018AD" w:rsidRPr="005402FD" w:rsidRDefault="00B018AD" w:rsidP="008B74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5402F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 57.7</w:t>
            </w:r>
          </w:p>
        </w:tc>
        <w:tc>
          <w:tcPr>
            <w:tcW w:w="13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54BD5E" w14:textId="77777777" w:rsidR="00B018AD" w:rsidRPr="005402FD" w:rsidRDefault="00B018AD" w:rsidP="008B74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5402F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 98.8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r2bl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F1923E" w14:textId="77777777" w:rsidR="00B018AD" w:rsidRPr="005402FD" w:rsidRDefault="00B018AD" w:rsidP="008B74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843F38" w14:textId="77777777" w:rsidR="00B018AD" w:rsidRPr="005402FD" w:rsidRDefault="00B018AD" w:rsidP="008B74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5402F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 11.2</w:t>
            </w:r>
          </w:p>
        </w:tc>
      </w:tr>
      <w:tr w:rsidR="00B018AD" w:rsidRPr="005402FD" w14:paraId="2B4A473C" w14:textId="77777777" w:rsidTr="008B747B">
        <w:trPr>
          <w:trHeight w:val="22"/>
        </w:trPr>
        <w:tc>
          <w:tcPr>
            <w:tcW w:w="1435" w:type="dxa"/>
            <w:vMerge/>
            <w:tcBorders>
              <w:left w:val="nil"/>
            </w:tcBorders>
          </w:tcPr>
          <w:p w14:paraId="3E1DAE4B" w14:textId="77777777" w:rsidR="00B018AD" w:rsidRPr="005402FD" w:rsidRDefault="00B018AD" w:rsidP="008B747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1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44931" w14:textId="77777777" w:rsidR="00B018AD" w:rsidRPr="005402FD" w:rsidRDefault="00B018AD" w:rsidP="008B747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5402F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stir</w:t>
            </w:r>
          </w:p>
        </w:tc>
        <w:tc>
          <w:tcPr>
            <w:tcW w:w="1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689D65" w14:textId="77777777" w:rsidR="00B018AD" w:rsidRPr="005402FD" w:rsidRDefault="00B018AD" w:rsidP="008B74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5402F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29</w:t>
            </w:r>
          </w:p>
        </w:tc>
        <w:tc>
          <w:tcPr>
            <w:tcW w:w="13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6ACED4" w14:textId="77777777" w:rsidR="00B018AD" w:rsidRPr="005402FD" w:rsidRDefault="00B018AD" w:rsidP="008B74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5402F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 37.0</w:t>
            </w:r>
          </w:p>
        </w:tc>
        <w:tc>
          <w:tcPr>
            <w:tcW w:w="13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8DA27C" w14:textId="77777777" w:rsidR="00B018AD" w:rsidRPr="005402FD" w:rsidRDefault="00B018AD" w:rsidP="008B74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5402F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 15.7</w:t>
            </w:r>
          </w:p>
        </w:tc>
        <w:tc>
          <w:tcPr>
            <w:tcW w:w="13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9F5879" w14:textId="77777777" w:rsidR="00B018AD" w:rsidRPr="005402FD" w:rsidRDefault="00B018AD" w:rsidP="008B74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5402F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  5.6</w:t>
            </w:r>
          </w:p>
        </w:tc>
        <w:tc>
          <w:tcPr>
            <w:tcW w:w="1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r2bl w:val="single" w:sz="4" w:space="0" w:color="auto"/>
            </w:tcBorders>
          </w:tcPr>
          <w:p w14:paraId="4A11E350" w14:textId="77777777" w:rsidR="00B018AD" w:rsidRPr="005402FD" w:rsidRDefault="00B018AD" w:rsidP="008B74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018AD" w:rsidRPr="005402FD" w14:paraId="76277E02" w14:textId="77777777" w:rsidTr="008B747B">
        <w:trPr>
          <w:trHeight w:val="22"/>
        </w:trPr>
        <w:tc>
          <w:tcPr>
            <w:tcW w:w="1435" w:type="dxa"/>
            <w:vMerge/>
            <w:tcBorders>
              <w:left w:val="nil"/>
            </w:tcBorders>
          </w:tcPr>
          <w:p w14:paraId="5B9B9419" w14:textId="77777777" w:rsidR="00B018AD" w:rsidRPr="005402FD" w:rsidRDefault="00B018AD" w:rsidP="008B747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1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D71F9" w14:textId="77777777" w:rsidR="00B018AD" w:rsidRPr="005402FD" w:rsidRDefault="00B018AD" w:rsidP="008B747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5402F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0ºC</w:t>
            </w:r>
          </w:p>
        </w:tc>
        <w:tc>
          <w:tcPr>
            <w:tcW w:w="1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5A5711" w14:textId="77777777" w:rsidR="00B018AD" w:rsidRPr="005402FD" w:rsidRDefault="00B018AD" w:rsidP="008B74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5402F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.96</w:t>
            </w:r>
          </w:p>
        </w:tc>
        <w:tc>
          <w:tcPr>
            <w:tcW w:w="13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CAF985" w14:textId="77777777" w:rsidR="00B018AD" w:rsidRPr="005402FD" w:rsidRDefault="00B018AD" w:rsidP="008B74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5402F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 73.6</w:t>
            </w:r>
          </w:p>
        </w:tc>
        <w:tc>
          <w:tcPr>
            <w:tcW w:w="13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D3550E" w14:textId="77777777" w:rsidR="00B018AD" w:rsidRPr="005402FD" w:rsidRDefault="00B018AD" w:rsidP="008B74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5402F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25.1</w:t>
            </w:r>
          </w:p>
        </w:tc>
        <w:tc>
          <w:tcPr>
            <w:tcW w:w="13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72EFF2" w14:textId="77777777" w:rsidR="00B018AD" w:rsidRPr="005402FD" w:rsidRDefault="00B018AD" w:rsidP="008B74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5402F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 12.4</w:t>
            </w:r>
          </w:p>
        </w:tc>
        <w:tc>
          <w:tcPr>
            <w:tcW w:w="1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r2bl w:val="single" w:sz="4" w:space="0" w:color="auto"/>
            </w:tcBorders>
          </w:tcPr>
          <w:p w14:paraId="326C0C7A" w14:textId="77777777" w:rsidR="00B018AD" w:rsidRPr="005402FD" w:rsidRDefault="00B018AD" w:rsidP="008B74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018AD" w:rsidRPr="005402FD" w14:paraId="31DAE89D" w14:textId="77777777" w:rsidTr="008B747B">
        <w:trPr>
          <w:trHeight w:val="22"/>
        </w:trPr>
        <w:tc>
          <w:tcPr>
            <w:tcW w:w="1435" w:type="dxa"/>
            <w:vMerge w:val="restart"/>
            <w:tcBorders>
              <w:left w:val="nil"/>
            </w:tcBorders>
          </w:tcPr>
          <w:p w14:paraId="6419FCD3" w14:textId="77777777" w:rsidR="00B018AD" w:rsidRPr="005402FD" w:rsidRDefault="00B018AD" w:rsidP="008B747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5402F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T-DXd</w:t>
            </w:r>
          </w:p>
        </w:tc>
        <w:tc>
          <w:tcPr>
            <w:tcW w:w="91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50C48" w14:textId="77777777" w:rsidR="00B018AD" w:rsidRPr="005402FD" w:rsidRDefault="00B018AD" w:rsidP="008B747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5402F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native</w:t>
            </w:r>
          </w:p>
        </w:tc>
        <w:tc>
          <w:tcPr>
            <w:tcW w:w="1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B519FE" w14:textId="77777777" w:rsidR="00B018AD" w:rsidRPr="005402FD" w:rsidRDefault="00B018AD" w:rsidP="008B74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5402F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18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r2bl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B31E6F" w14:textId="77777777" w:rsidR="00B018AD" w:rsidRPr="005402FD" w:rsidRDefault="00B018AD" w:rsidP="008B747B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A35726" w14:textId="77777777" w:rsidR="00B018AD" w:rsidRPr="005402FD" w:rsidRDefault="00B018AD" w:rsidP="008B74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5402F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94.8</w:t>
            </w:r>
          </w:p>
        </w:tc>
        <w:tc>
          <w:tcPr>
            <w:tcW w:w="13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5329F2" w14:textId="77777777" w:rsidR="00B018AD" w:rsidRPr="005402FD" w:rsidRDefault="00B018AD" w:rsidP="008B74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5402F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98.6</w:t>
            </w:r>
          </w:p>
        </w:tc>
        <w:tc>
          <w:tcPr>
            <w:tcW w:w="13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7CD3EC" w14:textId="77777777" w:rsidR="00B018AD" w:rsidRPr="005402FD" w:rsidRDefault="00B018AD" w:rsidP="008B74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5402F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26.8</w:t>
            </w:r>
          </w:p>
        </w:tc>
      </w:tr>
      <w:tr w:rsidR="00B018AD" w:rsidRPr="005402FD" w14:paraId="63380FC8" w14:textId="77777777" w:rsidTr="008B747B">
        <w:trPr>
          <w:trHeight w:val="22"/>
        </w:trPr>
        <w:tc>
          <w:tcPr>
            <w:tcW w:w="1435" w:type="dxa"/>
            <w:vMerge/>
            <w:tcBorders>
              <w:left w:val="nil"/>
            </w:tcBorders>
          </w:tcPr>
          <w:p w14:paraId="361AADBF" w14:textId="77777777" w:rsidR="00B018AD" w:rsidRPr="005402FD" w:rsidRDefault="00B018AD" w:rsidP="008B747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1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842A4" w14:textId="77777777" w:rsidR="00B018AD" w:rsidRPr="005402FD" w:rsidRDefault="00B018AD" w:rsidP="008B747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5402F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stir</w:t>
            </w:r>
          </w:p>
        </w:tc>
        <w:tc>
          <w:tcPr>
            <w:tcW w:w="1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7167A4" w14:textId="77777777" w:rsidR="00B018AD" w:rsidRPr="005402FD" w:rsidRDefault="00B018AD" w:rsidP="008B74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5402F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48</w:t>
            </w:r>
          </w:p>
        </w:tc>
        <w:tc>
          <w:tcPr>
            <w:tcW w:w="13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A1E528" w14:textId="77777777" w:rsidR="00B018AD" w:rsidRPr="005402FD" w:rsidRDefault="00B018AD" w:rsidP="008B74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5402F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602.0</w:t>
            </w:r>
          </w:p>
        </w:tc>
        <w:tc>
          <w:tcPr>
            <w:tcW w:w="13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E0FC8F" w14:textId="77777777" w:rsidR="00B018AD" w:rsidRPr="005402FD" w:rsidRDefault="00B018AD" w:rsidP="008B74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5402F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  0.6</w:t>
            </w:r>
          </w:p>
        </w:tc>
        <w:tc>
          <w:tcPr>
            <w:tcW w:w="13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45C94D" w14:textId="77777777" w:rsidR="00B018AD" w:rsidRPr="005402FD" w:rsidRDefault="00B018AD" w:rsidP="008B74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5402F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  0.6</w:t>
            </w:r>
          </w:p>
        </w:tc>
        <w:tc>
          <w:tcPr>
            <w:tcW w:w="1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r2bl w:val="single" w:sz="4" w:space="0" w:color="auto"/>
            </w:tcBorders>
          </w:tcPr>
          <w:p w14:paraId="1A48502A" w14:textId="77777777" w:rsidR="00B018AD" w:rsidRPr="005402FD" w:rsidRDefault="00B018AD" w:rsidP="008B74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018AD" w:rsidRPr="005402FD" w14:paraId="21917CBD" w14:textId="77777777" w:rsidTr="008B747B">
        <w:trPr>
          <w:trHeight w:val="22"/>
        </w:trPr>
        <w:tc>
          <w:tcPr>
            <w:tcW w:w="1435" w:type="dxa"/>
            <w:vMerge/>
            <w:tcBorders>
              <w:left w:val="nil"/>
            </w:tcBorders>
          </w:tcPr>
          <w:p w14:paraId="78C25228" w14:textId="77777777" w:rsidR="00B018AD" w:rsidRPr="005402FD" w:rsidRDefault="00B018AD" w:rsidP="008B747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1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6B4F4" w14:textId="77777777" w:rsidR="00B018AD" w:rsidRPr="005402FD" w:rsidRDefault="00B018AD" w:rsidP="008B747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5402F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0ºC</w:t>
            </w:r>
          </w:p>
        </w:tc>
        <w:tc>
          <w:tcPr>
            <w:tcW w:w="1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E8C830" w14:textId="77777777" w:rsidR="00B018AD" w:rsidRPr="005402FD" w:rsidRDefault="00B018AD" w:rsidP="008B74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5402F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.83</w:t>
            </w:r>
          </w:p>
        </w:tc>
        <w:tc>
          <w:tcPr>
            <w:tcW w:w="13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54A138" w14:textId="77777777" w:rsidR="00B018AD" w:rsidRPr="005402FD" w:rsidRDefault="00B018AD" w:rsidP="008B74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5402F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543.2</w:t>
            </w:r>
          </w:p>
        </w:tc>
        <w:tc>
          <w:tcPr>
            <w:tcW w:w="13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B9BBA3" w14:textId="77777777" w:rsidR="00B018AD" w:rsidRPr="005402FD" w:rsidRDefault="00B018AD" w:rsidP="008B74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5402F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11.2</w:t>
            </w:r>
          </w:p>
        </w:tc>
        <w:tc>
          <w:tcPr>
            <w:tcW w:w="13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600AF9" w14:textId="77777777" w:rsidR="00B018AD" w:rsidRPr="005402FD" w:rsidRDefault="00B018AD" w:rsidP="008B74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5402F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  2.7</w:t>
            </w:r>
          </w:p>
        </w:tc>
        <w:tc>
          <w:tcPr>
            <w:tcW w:w="1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r2bl w:val="single" w:sz="4" w:space="0" w:color="auto"/>
            </w:tcBorders>
          </w:tcPr>
          <w:p w14:paraId="6591B31E" w14:textId="77777777" w:rsidR="00B018AD" w:rsidRPr="005402FD" w:rsidRDefault="00B018AD" w:rsidP="008B74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</w:pPr>
          </w:p>
        </w:tc>
      </w:tr>
    </w:tbl>
    <w:p w14:paraId="656B1548" w14:textId="77777777" w:rsidR="00B018AD" w:rsidRPr="005402FD" w:rsidRDefault="00B018AD" w:rsidP="00B018AD">
      <w:pPr>
        <w:spacing w:line="480" w:lineRule="auto"/>
        <w:rPr>
          <w:rFonts w:ascii="Times New Roman" w:eastAsia="ＭＳ Ｐゴシック" w:hAnsi="Times New Roman" w:cs="Times New Roman"/>
          <w:color w:val="000000"/>
          <w:kern w:val="0"/>
          <w:sz w:val="22"/>
        </w:rPr>
      </w:pPr>
      <w:r w:rsidRPr="005402FD">
        <w:rPr>
          <w:rFonts w:ascii="Times New Roman" w:eastAsia="ＭＳ Ｐゴシック" w:hAnsi="Times New Roman" w:cs="Times New Roman"/>
          <w:color w:val="000000"/>
          <w:kern w:val="0"/>
          <w:sz w:val="22"/>
        </w:rPr>
        <w:t>IC</w:t>
      </w:r>
      <w:r w:rsidRPr="005402FD">
        <w:rPr>
          <w:rFonts w:ascii="Times New Roman" w:eastAsia="ＭＳ Ｐゴシック" w:hAnsi="Times New Roman" w:cs="Times New Roman"/>
          <w:color w:val="000000"/>
          <w:kern w:val="0"/>
          <w:sz w:val="22"/>
          <w:vertAlign w:val="subscript"/>
        </w:rPr>
        <w:t>50</w:t>
      </w:r>
      <w:r w:rsidRPr="005402FD">
        <w:rPr>
          <w:rFonts w:ascii="Times New Roman" w:eastAsia="ＭＳ Ｐゴシック" w:hAnsi="Times New Roman" w:cs="Times New Roman"/>
          <w:color w:val="000000"/>
          <w:kern w:val="0"/>
          <w:sz w:val="22"/>
        </w:rPr>
        <w:t xml:space="preserve"> (</w:t>
      </w:r>
      <w:proofErr w:type="spellStart"/>
      <w:r w:rsidRPr="005402FD">
        <w:rPr>
          <w:rFonts w:ascii="Times New Roman" w:eastAsia="ＭＳ Ｐゴシック" w:hAnsi="Times New Roman" w:cs="Times New Roman"/>
          <w:color w:val="000000"/>
          <w:kern w:val="0"/>
          <w:sz w:val="22"/>
        </w:rPr>
        <w:t>nM</w:t>
      </w:r>
      <w:proofErr w:type="spellEnd"/>
      <w:r w:rsidRPr="005402FD">
        <w:rPr>
          <w:rFonts w:ascii="Times New Roman" w:eastAsia="ＭＳ Ｐゴシック" w:hAnsi="Times New Roman" w:cs="Times New Roman"/>
          <w:color w:val="000000"/>
          <w:kern w:val="0"/>
          <w:sz w:val="22"/>
        </w:rPr>
        <w:t xml:space="preserve">) of trastuzumab, T-DM1, T-DXd was calculated with non-linear fitting (4-parameter logistic fitting). </w:t>
      </w:r>
      <w:r>
        <w:rPr>
          <w:rFonts w:ascii="Times New Roman" w:eastAsia="ＭＳ Ｐゴシック" w:hAnsi="Times New Roman" w:cs="Times New Roman" w:hint="eastAsia"/>
          <w:color w:val="000000"/>
          <w:kern w:val="0"/>
          <w:sz w:val="22"/>
        </w:rPr>
        <w:t>D</w:t>
      </w:r>
      <w:r w:rsidRPr="005402FD">
        <w:rPr>
          <w:rFonts w:ascii="Times New Roman" w:eastAsia="ＭＳ Ｐゴシック" w:hAnsi="Times New Roman" w:cs="Times New Roman"/>
          <w:color w:val="000000"/>
          <w:kern w:val="0"/>
          <w:sz w:val="22"/>
        </w:rPr>
        <w:t>iagonal lines mean IC</w:t>
      </w:r>
      <w:r w:rsidRPr="005402FD">
        <w:rPr>
          <w:rFonts w:ascii="Times New Roman" w:eastAsia="ＭＳ Ｐゴシック" w:hAnsi="Times New Roman" w:cs="Times New Roman"/>
          <w:color w:val="000000"/>
          <w:kern w:val="0"/>
          <w:sz w:val="22"/>
          <w:vertAlign w:val="subscript"/>
        </w:rPr>
        <w:t>50</w:t>
      </w:r>
      <w:r w:rsidRPr="005402FD">
        <w:rPr>
          <w:rFonts w:ascii="Times New Roman" w:eastAsia="ＭＳ Ｐゴシック" w:hAnsi="Times New Roman" w:cs="Times New Roman"/>
          <w:color w:val="000000"/>
          <w:kern w:val="0"/>
          <w:sz w:val="22"/>
        </w:rPr>
        <w:t xml:space="preserve"> could not be calculated with non-linear fitting</w:t>
      </w:r>
      <w:r>
        <w:rPr>
          <w:rFonts w:ascii="Times New Roman" w:eastAsia="ＭＳ Ｐゴシック" w:hAnsi="Times New Roman" w:cs="Times New Roman"/>
          <w:color w:val="000000"/>
          <w:kern w:val="0"/>
          <w:sz w:val="22"/>
        </w:rPr>
        <w:t>.</w:t>
      </w:r>
    </w:p>
    <w:p w14:paraId="581C54F4" w14:textId="77777777" w:rsidR="00B018AD" w:rsidRPr="008C2858" w:rsidRDefault="00B018AD" w:rsidP="00B018AD">
      <w:pPr>
        <w:widowControl/>
        <w:jc w:val="left"/>
        <w:rPr>
          <w:rFonts w:ascii="Times New Roman" w:hAnsi="Times New Roman" w:cs="Times New Roman"/>
          <w:b/>
          <w:iCs/>
          <w:sz w:val="24"/>
          <w:szCs w:val="24"/>
        </w:rPr>
      </w:pPr>
    </w:p>
    <w:p w14:paraId="51F400C3" w14:textId="77777777" w:rsidR="00B018AD" w:rsidRDefault="00B018AD" w:rsidP="00B018AD">
      <w:pPr>
        <w:widowControl/>
        <w:jc w:val="left"/>
        <w:rPr>
          <w:rFonts w:ascii="Times New Roman" w:hAnsi="Times New Roman" w:cs="Times New Roman"/>
          <w:b/>
          <w:i/>
          <w:sz w:val="24"/>
          <w:szCs w:val="24"/>
        </w:rPr>
      </w:pPr>
      <w:r>
        <w:rPr>
          <w:rFonts w:ascii="Times New Roman" w:hAnsi="Times New Roman" w:cs="Times New Roman"/>
          <w:b/>
          <w:i/>
          <w:sz w:val="24"/>
          <w:szCs w:val="24"/>
        </w:rPr>
        <w:br w:type="page"/>
      </w:r>
    </w:p>
    <w:p w14:paraId="18CE16CD" w14:textId="77777777" w:rsidR="00B018AD" w:rsidRDefault="00B018AD" w:rsidP="00B018AD">
      <w:pPr>
        <w:spacing w:line="480" w:lineRule="auto"/>
        <w:rPr>
          <w:rFonts w:ascii="Times New Roman" w:hAnsi="Times New Roman" w:cs="Times New Roman"/>
          <w:b/>
          <w:i/>
          <w:sz w:val="24"/>
          <w:szCs w:val="24"/>
        </w:rPr>
      </w:pPr>
      <w:r w:rsidRPr="00251F56">
        <w:rPr>
          <w:rFonts w:ascii="Times New Roman" w:hAnsi="Times New Roman" w:cs="Times New Roman"/>
          <w:b/>
          <w:i/>
          <w:sz w:val="24"/>
          <w:szCs w:val="24"/>
        </w:rPr>
        <w:lastRenderedPageBreak/>
        <w:t>SI Figure</w:t>
      </w:r>
    </w:p>
    <w:p w14:paraId="354D87C5" w14:textId="77777777" w:rsidR="00B018AD" w:rsidRDefault="00B018AD" w:rsidP="00B018AD">
      <w:pPr>
        <w:widowControl/>
        <w:jc w:val="left"/>
        <w:rPr>
          <w:rFonts w:ascii="Times New Roman" w:hAnsi="Times New Roman" w:cs="Times New Roman"/>
          <w:b/>
          <w:i/>
          <w:sz w:val="24"/>
          <w:szCs w:val="24"/>
        </w:rPr>
      </w:pPr>
      <w:r>
        <w:rPr>
          <w:rFonts w:ascii="Times New Roman" w:hAnsi="Times New Roman" w:cs="Times New Roman"/>
          <w:b/>
          <w:i/>
          <w:noProof/>
          <w:sz w:val="24"/>
          <w:szCs w:val="24"/>
        </w:rPr>
        <w:drawing>
          <wp:anchor distT="0" distB="0" distL="114300" distR="114300" simplePos="0" relativeHeight="251660288" behindDoc="0" locked="0" layoutInCell="1" allowOverlap="1" wp14:anchorId="67E6209C" wp14:editId="027DF81D">
            <wp:simplePos x="0" y="0"/>
            <wp:positionH relativeFrom="margin">
              <wp:posOffset>-106680</wp:posOffset>
            </wp:positionH>
            <wp:positionV relativeFrom="paragraph">
              <wp:posOffset>251460</wp:posOffset>
            </wp:positionV>
            <wp:extent cx="6042660" cy="1710055"/>
            <wp:effectExtent l="0" t="0" r="0" b="0"/>
            <wp:wrapSquare wrapText="bothSides"/>
            <wp:docPr id="3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42660" cy="17100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</wp:anchor>
        </w:drawing>
      </w:r>
    </w:p>
    <w:p w14:paraId="7A5E6D79" w14:textId="77777777" w:rsidR="00B018AD" w:rsidRDefault="00B018AD" w:rsidP="00B018AD">
      <w:pPr>
        <w:widowControl/>
        <w:jc w:val="left"/>
        <w:rPr>
          <w:rFonts w:ascii="Times New Roman" w:hAnsi="Times New Roman" w:cs="Times New Roman"/>
          <w:b/>
          <w:i/>
          <w:sz w:val="24"/>
          <w:szCs w:val="24"/>
        </w:rPr>
      </w:pPr>
    </w:p>
    <w:p w14:paraId="139AC427" w14:textId="77777777" w:rsidR="00B018AD" w:rsidRPr="008239D0" w:rsidRDefault="00B018AD" w:rsidP="00B018AD">
      <w:pPr>
        <w:widowControl/>
        <w:jc w:val="left"/>
        <w:rPr>
          <w:rFonts w:ascii="Times New Roman" w:hAnsi="Times New Roman" w:cs="Times New Roman"/>
          <w:bCs/>
          <w:iCs/>
          <w:sz w:val="24"/>
          <w:szCs w:val="24"/>
        </w:rPr>
      </w:pPr>
      <w:r>
        <w:rPr>
          <w:rFonts w:ascii="Times New Roman" w:hAnsi="Times New Roman" w:cs="Times New Roman"/>
          <w:bCs/>
          <w:iCs/>
          <w:sz w:val="24"/>
          <w:szCs w:val="24"/>
        </w:rPr>
        <w:t>Relative amount (%) of each peak (vs total peak area of control)</w:t>
      </w:r>
    </w:p>
    <w:tbl>
      <w:tblPr>
        <w:tblpPr w:leftFromText="142" w:rightFromText="142" w:vertAnchor="text" w:horzAnchor="margin" w:tblpY="77"/>
        <w:tblW w:w="9025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76"/>
        <w:gridCol w:w="860"/>
        <w:gridCol w:w="862"/>
        <w:gridCol w:w="860"/>
        <w:gridCol w:w="860"/>
        <w:gridCol w:w="860"/>
        <w:gridCol w:w="863"/>
        <w:gridCol w:w="860"/>
        <w:gridCol w:w="860"/>
        <w:gridCol w:w="864"/>
      </w:tblGrid>
      <w:tr w:rsidR="00B018AD" w:rsidRPr="00552A0C" w14:paraId="3A7B8A1B" w14:textId="77777777" w:rsidTr="008B747B">
        <w:trPr>
          <w:trHeight w:val="261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3D620" w14:textId="77777777" w:rsidR="00B018AD" w:rsidRPr="00552A0C" w:rsidRDefault="00B018AD" w:rsidP="008B747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4"/>
                <w:szCs w:val="24"/>
              </w:rPr>
            </w:pPr>
          </w:p>
        </w:tc>
        <w:tc>
          <w:tcPr>
            <w:tcW w:w="25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A47D1" w14:textId="77777777" w:rsidR="00B018AD" w:rsidRPr="00552A0C" w:rsidRDefault="00B018AD" w:rsidP="008B747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52A0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control</w:t>
            </w:r>
          </w:p>
        </w:tc>
        <w:tc>
          <w:tcPr>
            <w:tcW w:w="25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1EDA0" w14:textId="77777777" w:rsidR="00B018AD" w:rsidRPr="00552A0C" w:rsidRDefault="00B018AD" w:rsidP="008B747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52A0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tir-filter</w:t>
            </w:r>
          </w:p>
        </w:tc>
        <w:tc>
          <w:tcPr>
            <w:tcW w:w="25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5DEA7" w14:textId="77777777" w:rsidR="00B018AD" w:rsidRPr="00552A0C" w:rsidRDefault="00B018AD" w:rsidP="008B747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52A0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90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º</w:t>
            </w:r>
            <w:r w:rsidRPr="00552A0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C-filter</w:t>
            </w:r>
          </w:p>
        </w:tc>
      </w:tr>
      <w:tr w:rsidR="00B018AD" w:rsidRPr="00552A0C" w14:paraId="4B65E249" w14:textId="77777777" w:rsidTr="008B747B">
        <w:trPr>
          <w:trHeight w:val="113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DF4B1" w14:textId="77777777" w:rsidR="00B018AD" w:rsidRPr="00552A0C" w:rsidRDefault="00B018AD" w:rsidP="008B747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0FDB3" w14:textId="77777777" w:rsidR="00B018AD" w:rsidRPr="00552A0C" w:rsidRDefault="00B018AD" w:rsidP="008B747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52A0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HMWS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175E0" w14:textId="77777777" w:rsidR="00B018AD" w:rsidRDefault="00B018AD" w:rsidP="008B747B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  <w:r w:rsidRPr="00552A0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ono</w:t>
            </w:r>
          </w:p>
          <w:p w14:paraId="11B3CE8C" w14:textId="77777777" w:rsidR="00B018AD" w:rsidRPr="00552A0C" w:rsidRDefault="00B018AD" w:rsidP="008B747B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proofErr w:type="spellStart"/>
            <w:r w:rsidRPr="00552A0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mer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14:paraId="3A077EDE" w14:textId="77777777" w:rsidR="00B018AD" w:rsidRPr="00552A0C" w:rsidRDefault="00B018AD" w:rsidP="008B747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52A0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fragment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9AD25B" w14:textId="77777777" w:rsidR="00B018AD" w:rsidRPr="00552A0C" w:rsidRDefault="00B018AD" w:rsidP="008B747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52A0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HMWS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4C060" w14:textId="77777777" w:rsidR="00B018AD" w:rsidRDefault="00B018AD" w:rsidP="008B747B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  <w:r w:rsidRPr="00552A0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ono</w:t>
            </w:r>
          </w:p>
          <w:p w14:paraId="01D5227B" w14:textId="77777777" w:rsidR="00B018AD" w:rsidRPr="00552A0C" w:rsidRDefault="00B018AD" w:rsidP="008B747B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proofErr w:type="spellStart"/>
            <w:r w:rsidRPr="00552A0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mer</w:t>
            </w:r>
            <w:proofErr w:type="spellEnd"/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888F8" w14:textId="77777777" w:rsidR="00B018AD" w:rsidRPr="00552A0C" w:rsidRDefault="00B018AD" w:rsidP="008B747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52A0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fragment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B8C74" w14:textId="77777777" w:rsidR="00B018AD" w:rsidRPr="00552A0C" w:rsidRDefault="00B018AD" w:rsidP="008B747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52A0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HMWS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82060" w14:textId="77777777" w:rsidR="00B018AD" w:rsidRDefault="00B018AD" w:rsidP="008B747B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  <w:r w:rsidRPr="00552A0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ono</w:t>
            </w:r>
          </w:p>
          <w:p w14:paraId="7B5EBB5E" w14:textId="77777777" w:rsidR="00B018AD" w:rsidRPr="00552A0C" w:rsidRDefault="00B018AD" w:rsidP="008B747B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proofErr w:type="spellStart"/>
            <w:r w:rsidRPr="00552A0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mer</w:t>
            </w:r>
            <w:proofErr w:type="spellEnd"/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703B3" w14:textId="77777777" w:rsidR="00B018AD" w:rsidRPr="00552A0C" w:rsidRDefault="00B018AD" w:rsidP="008B747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52A0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fragment</w:t>
            </w:r>
          </w:p>
        </w:tc>
      </w:tr>
      <w:tr w:rsidR="00B018AD" w:rsidRPr="00552A0C" w14:paraId="05FC600A" w14:textId="77777777" w:rsidTr="008B747B">
        <w:trPr>
          <w:trHeight w:val="1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6F8E4" w14:textId="77777777" w:rsidR="00B018AD" w:rsidRPr="00301C13" w:rsidRDefault="00B018AD" w:rsidP="008B747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01C1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trastuzumab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A70BAA" w14:textId="77777777" w:rsidR="00B018AD" w:rsidRPr="00552A0C" w:rsidRDefault="00B018AD" w:rsidP="008B747B">
            <w:pPr>
              <w:widowControl/>
              <w:ind w:firstLineChars="100" w:firstLine="210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—</w:t>
            </w: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771B26" w14:textId="77777777" w:rsidR="00B018AD" w:rsidRPr="00552A0C" w:rsidRDefault="00B018AD" w:rsidP="008B747B">
            <w:pPr>
              <w:widowControl/>
              <w:ind w:firstLineChars="100" w:firstLine="210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99.6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15968F4" w14:textId="77777777" w:rsidR="00B018AD" w:rsidRDefault="00B018AD" w:rsidP="008B747B">
            <w:pPr>
              <w:widowControl/>
              <w:ind w:firstLineChars="100" w:firstLine="210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—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1C44EA" w14:textId="77777777" w:rsidR="00B018AD" w:rsidRPr="00552A0C" w:rsidRDefault="00B018AD" w:rsidP="008B747B">
            <w:pPr>
              <w:widowControl/>
              <w:ind w:firstLineChars="100" w:firstLine="210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—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8C8A8A" w14:textId="77777777" w:rsidR="00B018AD" w:rsidRPr="00552A0C" w:rsidRDefault="00B018AD" w:rsidP="008B747B">
            <w:pPr>
              <w:widowControl/>
              <w:ind w:firstLineChars="100" w:firstLine="210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52A0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5.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8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ABBF8C" w14:textId="77777777" w:rsidR="00B018AD" w:rsidRPr="00552A0C" w:rsidRDefault="00B018AD" w:rsidP="008B747B">
            <w:pPr>
              <w:widowControl/>
              <w:ind w:firstLineChars="100" w:firstLine="210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—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E061E3" w14:textId="77777777" w:rsidR="00B018AD" w:rsidRPr="00552A0C" w:rsidRDefault="00B018AD" w:rsidP="008B747B">
            <w:pPr>
              <w:widowControl/>
              <w:ind w:firstLineChars="100" w:firstLine="210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—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17F70A" w14:textId="77777777" w:rsidR="00B018AD" w:rsidRPr="00552A0C" w:rsidRDefault="00B018AD" w:rsidP="008B747B">
            <w:pPr>
              <w:widowControl/>
              <w:ind w:firstLineChars="100" w:firstLine="210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52A0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.2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6D0F9A" w14:textId="77777777" w:rsidR="00B018AD" w:rsidRPr="00552A0C" w:rsidRDefault="00B018AD" w:rsidP="008B747B">
            <w:pPr>
              <w:widowControl/>
              <w:ind w:firstLineChars="100" w:firstLine="210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—</w:t>
            </w:r>
          </w:p>
        </w:tc>
      </w:tr>
      <w:tr w:rsidR="00B018AD" w:rsidRPr="00552A0C" w14:paraId="19CA1EA3" w14:textId="77777777" w:rsidTr="008B747B">
        <w:trPr>
          <w:trHeight w:val="261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D11FC" w14:textId="77777777" w:rsidR="00B018AD" w:rsidRPr="00301C13" w:rsidRDefault="00B018AD" w:rsidP="008B747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01C1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T-DM1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A7CCC9" w14:textId="77777777" w:rsidR="00B018AD" w:rsidRPr="00552A0C" w:rsidRDefault="00B018AD" w:rsidP="008B747B">
            <w:pPr>
              <w:widowControl/>
              <w:ind w:firstLineChars="100" w:firstLine="210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52A0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.2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680580" w14:textId="77777777" w:rsidR="00B018AD" w:rsidRPr="00552A0C" w:rsidRDefault="00B018AD" w:rsidP="008B747B">
            <w:pPr>
              <w:widowControl/>
              <w:ind w:firstLineChars="100" w:firstLine="210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98.8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1A7C81C" w14:textId="77777777" w:rsidR="00B018AD" w:rsidRDefault="00B018AD" w:rsidP="008B747B">
            <w:pPr>
              <w:widowControl/>
              <w:ind w:firstLineChars="100" w:firstLine="210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—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B48E06" w14:textId="77777777" w:rsidR="00B018AD" w:rsidRPr="00552A0C" w:rsidRDefault="00B018AD" w:rsidP="008B747B">
            <w:pPr>
              <w:widowControl/>
              <w:ind w:firstLineChars="100" w:firstLine="210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—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B94A54" w14:textId="77777777" w:rsidR="00B018AD" w:rsidRPr="00552A0C" w:rsidRDefault="00B018AD" w:rsidP="008B747B">
            <w:pPr>
              <w:widowControl/>
              <w:ind w:firstLineChars="150" w:firstLine="315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52A0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3.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6563A9" w14:textId="77777777" w:rsidR="00B018AD" w:rsidRPr="00552A0C" w:rsidRDefault="00B018AD" w:rsidP="008B747B">
            <w:pPr>
              <w:widowControl/>
              <w:ind w:firstLineChars="100" w:firstLine="210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—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AD4102" w14:textId="77777777" w:rsidR="00B018AD" w:rsidRPr="00552A0C" w:rsidRDefault="00B018AD" w:rsidP="008B747B">
            <w:pPr>
              <w:widowControl/>
              <w:ind w:firstLineChars="100" w:firstLine="210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—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A3B1D0" w14:textId="77777777" w:rsidR="00B018AD" w:rsidRPr="00552A0C" w:rsidRDefault="00B018AD" w:rsidP="008B747B">
            <w:pPr>
              <w:widowControl/>
              <w:ind w:firstLineChars="100" w:firstLine="210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52A0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.3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E921FF" w14:textId="77777777" w:rsidR="00B018AD" w:rsidRPr="00552A0C" w:rsidRDefault="00B018AD" w:rsidP="008B747B">
            <w:pPr>
              <w:widowControl/>
              <w:ind w:firstLineChars="100" w:firstLine="210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—</w:t>
            </w:r>
          </w:p>
        </w:tc>
      </w:tr>
      <w:tr w:rsidR="00B018AD" w:rsidRPr="00552A0C" w14:paraId="4BC45D6A" w14:textId="77777777" w:rsidTr="008B747B">
        <w:trPr>
          <w:trHeight w:val="261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61560" w14:textId="77777777" w:rsidR="00B018AD" w:rsidRPr="00301C13" w:rsidRDefault="00B018AD" w:rsidP="008B747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01C1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T-DXd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6EECA0" w14:textId="77777777" w:rsidR="00B018AD" w:rsidRPr="00552A0C" w:rsidRDefault="00B018AD" w:rsidP="008B747B">
            <w:pPr>
              <w:widowControl/>
              <w:ind w:firstLineChars="100" w:firstLine="210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52A0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.0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788D90" w14:textId="77777777" w:rsidR="00B018AD" w:rsidRPr="00552A0C" w:rsidRDefault="00B018AD" w:rsidP="008B747B">
            <w:pPr>
              <w:widowControl/>
              <w:ind w:firstLineChars="100" w:firstLine="210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99</w:t>
            </w:r>
            <w:r w:rsidRPr="00552A0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.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3DBCC8A" w14:textId="77777777" w:rsidR="00B018AD" w:rsidRDefault="00B018AD" w:rsidP="008B747B">
            <w:pPr>
              <w:widowControl/>
              <w:ind w:firstLineChars="100" w:firstLine="210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—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42B474" w14:textId="77777777" w:rsidR="00B018AD" w:rsidRPr="00552A0C" w:rsidRDefault="00B018AD" w:rsidP="008B747B">
            <w:pPr>
              <w:widowControl/>
              <w:ind w:firstLineChars="100" w:firstLine="210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—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11BCAE" w14:textId="77777777" w:rsidR="00B018AD" w:rsidRPr="00552A0C" w:rsidRDefault="00B018AD" w:rsidP="008B747B">
            <w:pPr>
              <w:widowControl/>
              <w:ind w:firstLineChars="100" w:firstLine="210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52A0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0.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802053" w14:textId="77777777" w:rsidR="00B018AD" w:rsidRPr="00552A0C" w:rsidRDefault="00B018AD" w:rsidP="008B747B">
            <w:pPr>
              <w:widowControl/>
              <w:ind w:firstLineChars="100" w:firstLine="210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5.9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64E412" w14:textId="77777777" w:rsidR="00B018AD" w:rsidRPr="00552A0C" w:rsidRDefault="00B018AD" w:rsidP="008B747B">
            <w:pPr>
              <w:widowControl/>
              <w:ind w:firstLineChars="100" w:firstLine="210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—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8E712A" w14:textId="77777777" w:rsidR="00B018AD" w:rsidRPr="00552A0C" w:rsidRDefault="00B018AD" w:rsidP="008B747B">
            <w:pPr>
              <w:widowControl/>
              <w:ind w:firstLineChars="100" w:firstLine="210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52A0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.4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981E05" w14:textId="77777777" w:rsidR="00B018AD" w:rsidRPr="00552A0C" w:rsidRDefault="00B018AD" w:rsidP="008B747B">
            <w:pPr>
              <w:widowControl/>
              <w:ind w:firstLineChars="100" w:firstLine="210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52A0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5.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6</w:t>
            </w:r>
          </w:p>
        </w:tc>
      </w:tr>
    </w:tbl>
    <w:p w14:paraId="47407CCE" w14:textId="77777777" w:rsidR="00B018AD" w:rsidRPr="00D16E6A" w:rsidRDefault="00B018AD" w:rsidP="00B018AD">
      <w:pPr>
        <w:widowControl/>
        <w:tabs>
          <w:tab w:val="left" w:pos="6132"/>
        </w:tabs>
        <w:jc w:val="left"/>
        <w:rPr>
          <w:rFonts w:ascii="Times New Roman" w:hAnsi="Times New Roman" w:cs="Times New Roman"/>
          <w:bCs/>
          <w:iCs/>
          <w:sz w:val="24"/>
          <w:szCs w:val="24"/>
        </w:rPr>
      </w:pPr>
      <w:r>
        <w:rPr>
          <w:rFonts w:ascii="Times New Roman" w:hAnsi="Times New Roman" w:cs="Times New Roman"/>
          <w:bCs/>
          <w:iCs/>
          <w:sz w:val="24"/>
          <w:szCs w:val="24"/>
        </w:rPr>
        <w:tab/>
      </w:r>
      <w:r>
        <w:rPr>
          <w:rFonts w:ascii="Times New Roman" w:eastAsia="游ゴシック" w:hAnsi="Times New Roman" w:cs="Times New Roman"/>
          <w:color w:val="000000"/>
          <w:kern w:val="0"/>
          <w:szCs w:val="21"/>
        </w:rPr>
        <w:t xml:space="preserve"> </w:t>
      </w:r>
    </w:p>
    <w:p w14:paraId="1000C7C0" w14:textId="00983911" w:rsidR="00B018AD" w:rsidRDefault="00B018AD" w:rsidP="00B018A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51F56">
        <w:rPr>
          <w:rFonts w:ascii="Times New Roman" w:hAnsi="Times New Roman" w:cs="Times New Roman"/>
          <w:b/>
          <w:sz w:val="24"/>
          <w:szCs w:val="24"/>
        </w:rPr>
        <w:t>Figure S</w:t>
      </w:r>
      <w:r>
        <w:rPr>
          <w:rFonts w:ascii="Times New Roman" w:hAnsi="Times New Roman" w:cs="Times New Roman"/>
          <w:b/>
          <w:sz w:val="24"/>
          <w:szCs w:val="24"/>
        </w:rPr>
        <w:t>1</w:t>
      </w:r>
      <w:r w:rsidRPr="00251F56">
        <w:rPr>
          <w:rFonts w:ascii="Times New Roman" w:hAnsi="Times New Roman" w:cs="Times New Roman"/>
          <w:b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Size exclusion chromatography </w:t>
      </w:r>
      <w:r w:rsidR="00D945CA">
        <w:rPr>
          <w:rFonts w:ascii="Times New Roman" w:hAnsi="Times New Roman" w:cs="Times New Roman"/>
          <w:sz w:val="24"/>
          <w:szCs w:val="24"/>
        </w:rPr>
        <w:t>(SEC)</w:t>
      </w:r>
      <w:r>
        <w:rPr>
          <w:rFonts w:ascii="Times New Roman" w:hAnsi="Times New Roman" w:cs="Times New Roman"/>
          <w:sz w:val="24"/>
          <w:szCs w:val="24"/>
        </w:rPr>
        <w:t xml:space="preserve"> analysis of filtered samples of ADC aggregates</w:t>
      </w:r>
    </w:p>
    <w:p w14:paraId="08FBCD39" w14:textId="4A528E21" w:rsidR="00B018AD" w:rsidRDefault="00B018AD" w:rsidP="00B018A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>he control (non-stressed) and filtered samples of stirring- and -thermal-stress induced aggregates of trastuzumab, T-DM1, and T-DXd were analyzed by SEC</w:t>
      </w:r>
      <w:r w:rsidRPr="00D16E6A">
        <w:rPr>
          <w:rFonts w:ascii="Times New Roman" w:hAnsi="Times New Roman" w:cs="Times New Roman"/>
          <w:sz w:val="24"/>
          <w:szCs w:val="24"/>
        </w:rPr>
        <w:t xml:space="preserve"> </w:t>
      </w:r>
      <w:r w:rsidRPr="00040E38">
        <w:rPr>
          <w:rFonts w:ascii="Times New Roman" w:hAnsi="Times New Roman" w:cs="Times New Roman"/>
          <w:sz w:val="24"/>
          <w:szCs w:val="24"/>
        </w:rPr>
        <w:t xml:space="preserve">using a </w:t>
      </w:r>
      <w:proofErr w:type="spellStart"/>
      <w:r>
        <w:rPr>
          <w:rFonts w:ascii="Times New Roman" w:hAnsi="Times New Roman" w:cs="Times New Roman"/>
          <w:sz w:val="24"/>
          <w:szCs w:val="24"/>
        </w:rPr>
        <w:t>Superdex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200 </w:t>
      </w:r>
      <w:r w:rsidR="00950523">
        <w:rPr>
          <w:rFonts w:ascii="Times New Roman" w:hAnsi="Times New Roman" w:cs="Times New Roman"/>
          <w:sz w:val="24"/>
          <w:szCs w:val="24"/>
        </w:rPr>
        <w:t>I</w:t>
      </w:r>
      <w:r>
        <w:rPr>
          <w:rFonts w:ascii="Times New Roman" w:hAnsi="Times New Roman" w:cs="Times New Roman"/>
          <w:sz w:val="24"/>
          <w:szCs w:val="24"/>
        </w:rPr>
        <w:t xml:space="preserve">ncrease 10/300 GL </w:t>
      </w:r>
      <w:r w:rsidRPr="00040E38">
        <w:rPr>
          <w:rFonts w:ascii="Times New Roman" w:hAnsi="Times New Roman" w:cs="Times New Roman"/>
          <w:sz w:val="24"/>
          <w:szCs w:val="24"/>
        </w:rPr>
        <w:t>column</w:t>
      </w:r>
      <w:r>
        <w:rPr>
          <w:rFonts w:ascii="Times New Roman" w:hAnsi="Times New Roman" w:cs="Times New Roman"/>
          <w:sz w:val="24"/>
          <w:szCs w:val="24"/>
        </w:rPr>
        <w:t xml:space="preserve">. The relative amounts of HMWS, monomer, and fragments in each sample were calculated from peak area. </w:t>
      </w:r>
      <w:r w:rsidRPr="001E7959">
        <w:rPr>
          <w:rFonts w:ascii="Times New Roman" w:eastAsia="游ゴシック" w:hAnsi="Times New Roman" w:cs="Times New Roman"/>
          <w:color w:val="000000"/>
          <w:kern w:val="0"/>
          <w:sz w:val="24"/>
          <w:szCs w:val="24"/>
        </w:rPr>
        <w:t xml:space="preserve">— indicated </w:t>
      </w:r>
      <w:r>
        <w:rPr>
          <w:rFonts w:ascii="Times New Roman" w:eastAsia="游ゴシック" w:hAnsi="Times New Roman" w:cs="Times New Roman"/>
          <w:color w:val="000000"/>
          <w:kern w:val="0"/>
          <w:sz w:val="24"/>
          <w:szCs w:val="24"/>
        </w:rPr>
        <w:t xml:space="preserve">that </w:t>
      </w:r>
      <w:r w:rsidRPr="001E7959">
        <w:rPr>
          <w:rFonts w:ascii="Times New Roman" w:eastAsia="游ゴシック" w:hAnsi="Times New Roman" w:cs="Times New Roman"/>
          <w:color w:val="000000"/>
          <w:kern w:val="0"/>
          <w:sz w:val="24"/>
          <w:szCs w:val="24"/>
        </w:rPr>
        <w:t>relative amount was lower than 1.0</w:t>
      </w:r>
      <w:r>
        <w:rPr>
          <w:rFonts w:ascii="Times New Roman" w:eastAsia="游ゴシック" w:hAnsi="Times New Roman" w:cs="Times New Roman"/>
          <w:color w:val="000000"/>
          <w:kern w:val="0"/>
          <w:sz w:val="24"/>
          <w:szCs w:val="24"/>
        </w:rPr>
        <w:t>% of total peak area of control samples</w:t>
      </w:r>
      <w:r w:rsidRPr="001E7959">
        <w:rPr>
          <w:rFonts w:ascii="Times New Roman" w:eastAsia="游ゴシック" w:hAnsi="Times New Roman" w:cs="Times New Roman"/>
          <w:color w:val="000000"/>
          <w:kern w:val="0"/>
          <w:sz w:val="24"/>
          <w:szCs w:val="24"/>
        </w:rPr>
        <w:t>.</w:t>
      </w:r>
    </w:p>
    <w:p w14:paraId="3EFCA739" w14:textId="77777777" w:rsidR="00B018AD" w:rsidRPr="00D16E6A" w:rsidRDefault="00B018AD" w:rsidP="00B018AD">
      <w:pPr>
        <w:widowControl/>
        <w:jc w:val="left"/>
        <w:rPr>
          <w:rFonts w:ascii="Times New Roman" w:hAnsi="Times New Roman" w:cs="Times New Roman"/>
          <w:b/>
          <w:i/>
          <w:sz w:val="24"/>
          <w:szCs w:val="24"/>
        </w:rPr>
      </w:pPr>
    </w:p>
    <w:p w14:paraId="7DA8134A" w14:textId="77777777" w:rsidR="00B018AD" w:rsidRPr="00251F56" w:rsidRDefault="00B018AD" w:rsidP="00B018AD">
      <w:pPr>
        <w:widowControl/>
        <w:jc w:val="left"/>
        <w:rPr>
          <w:rFonts w:ascii="Times New Roman" w:hAnsi="Times New Roman" w:cs="Times New Roman"/>
          <w:b/>
          <w:i/>
          <w:sz w:val="24"/>
          <w:szCs w:val="24"/>
        </w:rPr>
      </w:pPr>
      <w:r>
        <w:rPr>
          <w:rFonts w:ascii="Times New Roman" w:hAnsi="Times New Roman" w:cs="Times New Roman"/>
          <w:b/>
          <w:i/>
          <w:sz w:val="24"/>
          <w:szCs w:val="24"/>
        </w:rPr>
        <w:br w:type="page"/>
      </w:r>
    </w:p>
    <w:p w14:paraId="33F8F911" w14:textId="77777777" w:rsidR="00B018AD" w:rsidRPr="00251F56" w:rsidRDefault="00B018AD" w:rsidP="00B018AD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35A4122E" wp14:editId="725A378A">
            <wp:extent cx="5688330" cy="2566670"/>
            <wp:effectExtent l="0" t="0" r="0" b="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88330" cy="25666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177CC53" w14:textId="7E124327" w:rsidR="00B018AD" w:rsidRDefault="00B018AD" w:rsidP="00B018A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51F56">
        <w:rPr>
          <w:rFonts w:ascii="Times New Roman" w:hAnsi="Times New Roman" w:cs="Times New Roman"/>
          <w:b/>
          <w:sz w:val="24"/>
          <w:szCs w:val="24"/>
        </w:rPr>
        <w:t>Figure S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 w:rsidRPr="00251F56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040E38">
        <w:rPr>
          <w:rFonts w:ascii="Times New Roman" w:hAnsi="Times New Roman" w:cs="Times New Roman"/>
          <w:sz w:val="24"/>
          <w:szCs w:val="24"/>
        </w:rPr>
        <w:t>FcγRs-expression in the cell lines derived from immune cells</w:t>
      </w:r>
    </w:p>
    <w:p w14:paraId="1BE6937A" w14:textId="77777777" w:rsidR="00B018AD" w:rsidRPr="00040E38" w:rsidRDefault="00B018AD" w:rsidP="00B018A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40E38">
        <w:rPr>
          <w:rFonts w:ascii="Times New Roman" w:hAnsi="Times New Roman" w:cs="Times New Roman"/>
          <w:sz w:val="24"/>
          <w:szCs w:val="24"/>
        </w:rPr>
        <w:t>The expression of FcγRs (</w:t>
      </w:r>
      <w:proofErr w:type="spellStart"/>
      <w:r w:rsidRPr="00040E38">
        <w:rPr>
          <w:rFonts w:ascii="Times New Roman" w:hAnsi="Times New Roman" w:cs="Times New Roman"/>
          <w:sz w:val="24"/>
          <w:szCs w:val="24"/>
        </w:rPr>
        <w:t>FcγRI</w:t>
      </w:r>
      <w:proofErr w:type="spellEnd"/>
      <w:r w:rsidRPr="00040E38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040E38">
        <w:rPr>
          <w:rFonts w:ascii="Times New Roman" w:hAnsi="Times New Roman" w:cs="Times New Roman"/>
          <w:sz w:val="24"/>
          <w:szCs w:val="24"/>
        </w:rPr>
        <w:t>FcγRII</w:t>
      </w:r>
      <w:proofErr w:type="spellEnd"/>
      <w:r w:rsidRPr="00040E38">
        <w:rPr>
          <w:rFonts w:ascii="Times New Roman" w:hAnsi="Times New Roman" w:cs="Times New Roman"/>
          <w:sz w:val="24"/>
          <w:szCs w:val="24"/>
        </w:rPr>
        <w:t xml:space="preserve">, and </w:t>
      </w:r>
      <w:proofErr w:type="spellStart"/>
      <w:r w:rsidRPr="00040E38">
        <w:rPr>
          <w:rFonts w:ascii="Times New Roman" w:hAnsi="Times New Roman" w:cs="Times New Roman"/>
          <w:sz w:val="24"/>
          <w:szCs w:val="24"/>
        </w:rPr>
        <w:t>FcγRIII</w:t>
      </w:r>
      <w:proofErr w:type="spellEnd"/>
      <w:r w:rsidRPr="00040E38">
        <w:rPr>
          <w:rFonts w:ascii="Times New Roman" w:hAnsi="Times New Roman" w:cs="Times New Roman"/>
          <w:sz w:val="24"/>
          <w:szCs w:val="24"/>
        </w:rPr>
        <w:t>) in Jurkat, Jurkat/ FcγRs/NFAT-Luc reporter cells, MEG01-S, and THP-1 cells was evaluated by flowcytometry analysis. The cells were stained with FITC-labelled anti-CD64 antibody, anti-CD32 antibody, or anti-CD16 antibody, and fluorescent intensities were measured by a flow cytometer. The data represent the means ± standard deviation (n=3).</w:t>
      </w:r>
    </w:p>
    <w:p w14:paraId="77B46497" w14:textId="77777777" w:rsidR="00B018AD" w:rsidRPr="00251F56" w:rsidRDefault="00B018AD" w:rsidP="00B018AD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5E83FAAD" w14:textId="77777777" w:rsidR="00B018AD" w:rsidRPr="00251F56" w:rsidRDefault="00B018AD" w:rsidP="00B018AD">
      <w:pPr>
        <w:widowControl/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251F56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0834A893" w14:textId="77777777" w:rsidR="00B018AD" w:rsidRPr="00040E38" w:rsidRDefault="00B018AD" w:rsidP="00B018A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lastRenderedPageBreak/>
        <w:drawing>
          <wp:anchor distT="0" distB="0" distL="114300" distR="114300" simplePos="0" relativeHeight="251659264" behindDoc="0" locked="0" layoutInCell="1" allowOverlap="1" wp14:anchorId="0A11AF42" wp14:editId="637D2FD8">
            <wp:simplePos x="0" y="0"/>
            <wp:positionH relativeFrom="margin">
              <wp:posOffset>0</wp:posOffset>
            </wp:positionH>
            <wp:positionV relativeFrom="paragraph">
              <wp:posOffset>457200</wp:posOffset>
            </wp:positionV>
            <wp:extent cx="5731510" cy="2360295"/>
            <wp:effectExtent l="0" t="0" r="0" b="0"/>
            <wp:wrapTopAndBottom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3602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6733CE31" w14:textId="1DA73405" w:rsidR="00B018AD" w:rsidRPr="00251F56" w:rsidRDefault="00B018AD" w:rsidP="00B018AD">
      <w:pPr>
        <w:spacing w:line="480" w:lineRule="auto"/>
        <w:ind w:leftChars="135" w:left="283" w:rightChars="45" w:right="94"/>
        <w:rPr>
          <w:rFonts w:ascii="Times New Roman" w:hAnsi="Times New Roman" w:cs="Times New Roman"/>
          <w:sz w:val="24"/>
          <w:szCs w:val="24"/>
        </w:rPr>
      </w:pPr>
      <w:r w:rsidRPr="00251F56">
        <w:rPr>
          <w:rFonts w:ascii="Times New Roman" w:hAnsi="Times New Roman" w:cs="Times New Roman"/>
          <w:b/>
          <w:sz w:val="24"/>
          <w:szCs w:val="24"/>
        </w:rPr>
        <w:t>Figure S</w:t>
      </w:r>
      <w:r>
        <w:rPr>
          <w:rFonts w:ascii="Times New Roman" w:hAnsi="Times New Roman" w:cs="Times New Roman"/>
          <w:b/>
          <w:sz w:val="24"/>
          <w:szCs w:val="24"/>
        </w:rPr>
        <w:t>3</w:t>
      </w:r>
      <w:r w:rsidRPr="00251F56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040E38">
        <w:rPr>
          <w:rFonts w:ascii="Times New Roman" w:hAnsi="Times New Roman" w:cs="Times New Roman"/>
          <w:sz w:val="24"/>
          <w:szCs w:val="24"/>
        </w:rPr>
        <w:t>Hydrophobic interaction chromatography analysis of anti-HER2 mAb-based ADCs</w:t>
      </w:r>
    </w:p>
    <w:p w14:paraId="497A0FE2" w14:textId="77777777" w:rsidR="00B018AD" w:rsidRPr="00251F56" w:rsidRDefault="00B018AD" w:rsidP="00B018AD">
      <w:pPr>
        <w:spacing w:line="480" w:lineRule="auto"/>
        <w:ind w:leftChars="135" w:left="283" w:rightChars="45" w:right="94"/>
        <w:rPr>
          <w:rFonts w:ascii="Times New Roman" w:hAnsi="Times New Roman" w:cs="Times New Roman"/>
          <w:sz w:val="24"/>
          <w:szCs w:val="24"/>
        </w:rPr>
      </w:pPr>
      <w:r w:rsidRPr="00040E38">
        <w:rPr>
          <w:rFonts w:ascii="Times New Roman" w:hAnsi="Times New Roman" w:cs="Times New Roman"/>
          <w:sz w:val="24"/>
          <w:szCs w:val="24"/>
        </w:rPr>
        <w:t>The drug antibody ratios (DARs) of anti-HER2 mAb-based ADCs were analyzed by hydrophobic interaction chromatography (HIC) using a BSK-gel Butyl NPR column. The 5 peaks (DAR: 0, 2, 4, 6, and 8) were identified in HIC chromatograms of anti-HER2 mAb-based ADCs (WT-MMAE and LA-MMAE) obtained by a UV detector (280 nm). The average DAR was calculated from the area percentage in a chromatogram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251F56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AC02206" w14:textId="77777777" w:rsidR="00B018AD" w:rsidRPr="00251F56" w:rsidRDefault="00B018AD" w:rsidP="00B018A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E1CEB6D" w14:textId="77777777" w:rsidR="00EA21A1" w:rsidRPr="00B018AD" w:rsidRDefault="00EA21A1" w:rsidP="00B018AD"/>
    <w:sectPr w:rsidR="00EA21A1" w:rsidRPr="00B018AD" w:rsidSect="00D03A85">
      <w:pgSz w:w="11906" w:h="16838"/>
      <w:pgMar w:top="1440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CDD80C" w14:textId="77777777" w:rsidR="00E53DB1" w:rsidRDefault="00E53DB1" w:rsidP="00950523">
      <w:r>
        <w:separator/>
      </w:r>
    </w:p>
  </w:endnote>
  <w:endnote w:type="continuationSeparator" w:id="0">
    <w:p w14:paraId="50C486C9" w14:textId="77777777" w:rsidR="00E53DB1" w:rsidRDefault="00E53DB1" w:rsidP="0095052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 P丸ゴシック体M">
    <w:altName w:val="游ゴシック"/>
    <w:charset w:val="80"/>
    <w:family w:val="modern"/>
    <w:pitch w:val="variable"/>
    <w:sig w:usb0="80000283" w:usb1="28C76CFA" w:usb2="00000010" w:usb3="00000000" w:csb0="00020001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F252DC" w14:textId="77777777" w:rsidR="00E53DB1" w:rsidRDefault="00E53DB1" w:rsidP="00950523">
      <w:r>
        <w:separator/>
      </w:r>
    </w:p>
  </w:footnote>
  <w:footnote w:type="continuationSeparator" w:id="0">
    <w:p w14:paraId="227AF623" w14:textId="77777777" w:rsidR="00E53DB1" w:rsidRDefault="00E53DB1" w:rsidP="0095052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trackRevisions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18AD"/>
    <w:rsid w:val="000A5111"/>
    <w:rsid w:val="00950523"/>
    <w:rsid w:val="009D5430"/>
    <w:rsid w:val="00B018AD"/>
    <w:rsid w:val="00D945CA"/>
    <w:rsid w:val="00E53DB1"/>
    <w:rsid w:val="00EA21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FD92E7E"/>
  <w15:chartTrackingRefBased/>
  <w15:docId w15:val="{CD458FA8-1B75-44E1-99BB-3028E14C0F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018A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B018AD"/>
    <w:rPr>
      <w:color w:val="0563C1" w:themeColor="hyperlink"/>
      <w:u w:val="single"/>
    </w:rPr>
  </w:style>
  <w:style w:type="paragraph" w:styleId="a4">
    <w:name w:val="No Spacing"/>
    <w:uiPriority w:val="1"/>
    <w:qFormat/>
    <w:rsid w:val="00B018AD"/>
    <w:rPr>
      <w:kern w:val="0"/>
      <w:sz w:val="22"/>
    </w:rPr>
  </w:style>
  <w:style w:type="paragraph" w:styleId="a5">
    <w:name w:val="Revision"/>
    <w:hidden/>
    <w:uiPriority w:val="99"/>
    <w:semiHidden/>
    <w:rsid w:val="00D945CA"/>
  </w:style>
  <w:style w:type="paragraph" w:styleId="a6">
    <w:name w:val="header"/>
    <w:basedOn w:val="a"/>
    <w:link w:val="a7"/>
    <w:uiPriority w:val="99"/>
    <w:unhideWhenUsed/>
    <w:rsid w:val="00950523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rsid w:val="00950523"/>
  </w:style>
  <w:style w:type="paragraph" w:styleId="a8">
    <w:name w:val="footer"/>
    <w:basedOn w:val="a"/>
    <w:link w:val="a9"/>
    <w:uiPriority w:val="99"/>
    <w:unhideWhenUsed/>
    <w:rsid w:val="00950523"/>
    <w:pPr>
      <w:tabs>
        <w:tab w:val="center" w:pos="4252"/>
        <w:tab w:val="right" w:pos="8504"/>
      </w:tabs>
      <w:snapToGrid w:val="0"/>
    </w:pPr>
  </w:style>
  <w:style w:type="character" w:customStyle="1" w:styleId="a9">
    <w:name w:val="フッター (文字)"/>
    <w:basedOn w:val="a0"/>
    <w:link w:val="a8"/>
    <w:uiPriority w:val="99"/>
    <w:rsid w:val="0095052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XXX@nihs.go.jp" TargetMode="Externa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475</Words>
  <Characters>2711</Characters>
  <Application>Microsoft Office Word</Application>
  <DocSecurity>0</DocSecurity>
  <Lines>22</Lines>
  <Paragraphs>6</Paragraphs>
  <ScaleCrop>false</ScaleCrop>
  <Company/>
  <LinksUpToDate>false</LinksUpToDate>
  <CharactersWithSpaces>31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oyama-m</dc:creator>
  <cp:keywords/>
  <dc:description/>
  <cp:lastModifiedBy>aoyama-m</cp:lastModifiedBy>
  <cp:revision>2</cp:revision>
  <dcterms:created xsi:type="dcterms:W3CDTF">2021-12-23T09:34:00Z</dcterms:created>
  <dcterms:modified xsi:type="dcterms:W3CDTF">2021-12-23T09:34:00Z</dcterms:modified>
</cp:coreProperties>
</file>